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61BAF" w14:textId="376D1241" w:rsidR="00A81AD2" w:rsidRPr="00D44FBF" w:rsidRDefault="00C827C7" w:rsidP="00A81AD2">
      <w:pPr>
        <w:spacing w:line="400" w:lineRule="exact"/>
        <w:jc w:val="center"/>
        <w:rPr>
          <w:rFonts w:ascii="Times New Roman" w:hAnsi="Times New Roman" w:cs="Times New Roman"/>
          <w:b/>
          <w:bCs/>
        </w:rPr>
      </w:pPr>
      <w:bookmarkStart w:id="0" w:name="_GoBack"/>
      <w:r w:rsidRPr="00D44FBF">
        <w:rPr>
          <w:rFonts w:ascii="Times New Roman" w:hAnsi="Times New Roman" w:cs="Times New Roman"/>
          <w:b/>
          <w:bCs/>
          <w:sz w:val="24"/>
        </w:rPr>
        <w:t>Multiparameter</w:t>
      </w:r>
      <w:r w:rsidRPr="00D44FBF">
        <w:rPr>
          <w:rFonts w:ascii="Times New Roman" w:hAnsi="Times New Roman" w:cs="Times New Roman"/>
          <w:b/>
          <w:bCs/>
        </w:rPr>
        <w:t xml:space="preserve"> </w:t>
      </w:r>
      <w:r w:rsidR="00A81AD2" w:rsidRPr="00D44FBF">
        <w:rPr>
          <w:rFonts w:ascii="Times New Roman" w:hAnsi="Times New Roman" w:cs="Times New Roman"/>
          <w:b/>
          <w:bCs/>
        </w:rPr>
        <w:t>Prediction Model of Immune Checkpoint Inhibitors Combined with Chemotherapy for Non-small Cell Lung Cancer Based on Support Vector Machine Learning</w:t>
      </w:r>
    </w:p>
    <w:p w14:paraId="6F70EDE0" w14:textId="77777777" w:rsidR="00A81AD2" w:rsidRPr="00D44FBF" w:rsidRDefault="00A81AD2" w:rsidP="00A81AD2">
      <w:pPr>
        <w:spacing w:line="400" w:lineRule="exact"/>
        <w:rPr>
          <w:rFonts w:ascii="Times New Roman" w:hAnsi="Times New Roman" w:cs="Times New Roman"/>
          <w:vertAlign w:val="superscript"/>
        </w:rPr>
      </w:pPr>
      <w:r w:rsidRPr="00D44FBF">
        <w:rPr>
          <w:rFonts w:ascii="Times New Roman" w:hAnsi="Times New Roman" w:cs="Times New Roman" w:hint="eastAsia"/>
        </w:rPr>
        <w:t>Z</w:t>
      </w:r>
      <w:r w:rsidRPr="00D44FBF">
        <w:rPr>
          <w:rFonts w:ascii="Times New Roman" w:hAnsi="Times New Roman" w:cs="Times New Roman"/>
        </w:rPr>
        <w:t>ihan Zhou</w:t>
      </w:r>
      <w:r w:rsidRPr="00D44FBF">
        <w:rPr>
          <w:rFonts w:ascii="Times New Roman" w:hAnsi="Times New Roman" w:cs="Times New Roman"/>
          <w:vertAlign w:val="superscript"/>
        </w:rPr>
        <w:t>1</w:t>
      </w:r>
      <w:r w:rsidRPr="00D44FBF">
        <w:rPr>
          <w:rFonts w:ascii="Times New Roman" w:hAnsi="Times New Roman" w:cs="Times New Roman" w:hint="eastAsia"/>
          <w:vertAlign w:val="superscript"/>
        </w:rPr>
        <w:t>,</w:t>
      </w:r>
      <w:r w:rsidRPr="00D44FBF">
        <w:rPr>
          <w:rFonts w:ascii="Times New Roman" w:hAnsi="Times New Roman" w:cs="Times New Roman"/>
          <w:vertAlign w:val="superscript"/>
        </w:rPr>
        <w:t>2</w:t>
      </w:r>
      <w:r w:rsidRPr="00D44FBF">
        <w:rPr>
          <w:rFonts w:ascii="Times New Roman" w:hAnsi="Times New Roman" w:cs="Times New Roman"/>
        </w:rPr>
        <w:t>, Wenjie Guo</w:t>
      </w:r>
      <w:r w:rsidRPr="00D44FBF">
        <w:rPr>
          <w:rFonts w:ascii="Times New Roman" w:hAnsi="Times New Roman" w:cs="Times New Roman"/>
          <w:vertAlign w:val="superscript"/>
        </w:rPr>
        <w:t>3</w:t>
      </w:r>
      <w:r w:rsidRPr="00D44FBF">
        <w:rPr>
          <w:rFonts w:ascii="Times New Roman" w:hAnsi="Times New Roman" w:cs="Times New Roman"/>
        </w:rPr>
        <w:t>, Dingqi Liu</w:t>
      </w:r>
      <w:r w:rsidRPr="00D44FBF">
        <w:rPr>
          <w:rFonts w:ascii="Times New Roman" w:hAnsi="Times New Roman" w:cs="Times New Roman"/>
          <w:vertAlign w:val="superscript"/>
        </w:rPr>
        <w:t>4</w:t>
      </w:r>
      <w:r w:rsidRPr="00D44FBF">
        <w:rPr>
          <w:rFonts w:ascii="Times New Roman" w:hAnsi="Times New Roman" w:cs="Times New Roman"/>
        </w:rPr>
        <w:t>, Jose Ramon Nsue Micha</w:t>
      </w:r>
      <w:r w:rsidRPr="00D44FBF">
        <w:rPr>
          <w:rFonts w:ascii="Times New Roman" w:hAnsi="Times New Roman" w:cs="Times New Roman"/>
          <w:vertAlign w:val="superscript"/>
        </w:rPr>
        <w:t>1,2</w:t>
      </w:r>
      <w:r w:rsidRPr="00D44FBF">
        <w:rPr>
          <w:rFonts w:ascii="Times New Roman" w:hAnsi="Times New Roman" w:cs="Times New Roman"/>
        </w:rPr>
        <w:t>, Yue Song</w:t>
      </w:r>
      <w:r w:rsidRPr="00D44FBF">
        <w:rPr>
          <w:rFonts w:ascii="Times New Roman" w:hAnsi="Times New Roman" w:cs="Times New Roman"/>
          <w:vertAlign w:val="superscript"/>
        </w:rPr>
        <w:t>1,2</w:t>
      </w:r>
      <w:r w:rsidRPr="00D44FBF">
        <w:rPr>
          <w:rFonts w:ascii="Times New Roman" w:hAnsi="Times New Roman" w:cs="Times New Roman"/>
        </w:rPr>
        <w:t>, Shuhua Han</w:t>
      </w:r>
      <w:r w:rsidRPr="00D44FBF">
        <w:rPr>
          <w:rFonts w:ascii="Times New Roman" w:hAnsi="Times New Roman" w:cs="Times New Roman"/>
          <w:vertAlign w:val="superscript"/>
        </w:rPr>
        <w:t>1,2*</w:t>
      </w:r>
    </w:p>
    <w:p w14:paraId="5A629A64" w14:textId="77777777" w:rsidR="00A81AD2" w:rsidRPr="00D44FBF" w:rsidRDefault="00A81AD2" w:rsidP="00A81AD2">
      <w:pPr>
        <w:rPr>
          <w:rFonts w:ascii="Times New Roman" w:hAnsi="Times New Roman" w:cs="Times New Roman"/>
          <w:sz w:val="20"/>
          <w:szCs w:val="20"/>
        </w:rPr>
      </w:pPr>
      <w:r w:rsidRPr="00D44FBF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D44FB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44FBF">
        <w:rPr>
          <w:rFonts w:ascii="Times New Roman" w:hAnsi="Times New Roman" w:cs="Times New Roman"/>
          <w:sz w:val="20"/>
          <w:szCs w:val="20"/>
        </w:rPr>
        <w:t>School of Medicine, Southeast University, Nanjing 210009, China.</w:t>
      </w:r>
    </w:p>
    <w:p w14:paraId="13C9DD73" w14:textId="77777777" w:rsidR="00A81AD2" w:rsidRPr="00D44FBF" w:rsidRDefault="00A81AD2" w:rsidP="00A81AD2">
      <w:pPr>
        <w:rPr>
          <w:rFonts w:ascii="Times New Roman" w:hAnsi="Times New Roman" w:cs="Times New Roman"/>
          <w:sz w:val="20"/>
          <w:szCs w:val="20"/>
        </w:rPr>
      </w:pPr>
      <w:r w:rsidRPr="00D44FBF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D44FBF">
        <w:rPr>
          <w:rFonts w:ascii="Times New Roman" w:hAnsi="Times New Roman" w:cs="Times New Roman"/>
          <w:sz w:val="20"/>
          <w:szCs w:val="20"/>
        </w:rPr>
        <w:t>Department of Respiratory Medicine, Southeast University Zhongda Hospital, Nanjing 210009, China.</w:t>
      </w:r>
    </w:p>
    <w:p w14:paraId="42414691" w14:textId="77777777" w:rsidR="00A81AD2" w:rsidRPr="00D44FBF" w:rsidRDefault="00A81AD2" w:rsidP="00A81AD2">
      <w:pPr>
        <w:rPr>
          <w:rFonts w:ascii="Times New Roman" w:hAnsi="Times New Roman" w:cs="Times New Roman"/>
          <w:sz w:val="20"/>
          <w:szCs w:val="20"/>
        </w:rPr>
      </w:pPr>
      <w:r w:rsidRPr="00D44FB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44FBF">
        <w:rPr>
          <w:rFonts w:ascii="Times New Roman" w:hAnsi="Times New Roman" w:cs="Times New Roman"/>
          <w:sz w:val="20"/>
          <w:szCs w:val="20"/>
        </w:rPr>
        <w:t xml:space="preserve"> College of Control Science and Engineering, Zhejiang University 310027, Hangzhou, China</w:t>
      </w:r>
    </w:p>
    <w:p w14:paraId="5D3CEE95" w14:textId="77777777" w:rsidR="00A81AD2" w:rsidRPr="00D44FBF" w:rsidRDefault="00A81AD2" w:rsidP="00A81AD2">
      <w:pPr>
        <w:rPr>
          <w:rFonts w:ascii="Times New Roman" w:hAnsi="Times New Roman" w:cs="Times New Roman"/>
          <w:sz w:val="20"/>
          <w:szCs w:val="20"/>
        </w:rPr>
      </w:pPr>
      <w:r w:rsidRPr="00D44FBF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D44FBF">
        <w:rPr>
          <w:rFonts w:ascii="Times New Roman" w:hAnsi="Times New Roman" w:cs="Times New Roman"/>
          <w:sz w:val="20"/>
          <w:szCs w:val="20"/>
        </w:rPr>
        <w:t>Department of Radiology, BenQ Medical Center, Nanjing 210000, China</w:t>
      </w:r>
    </w:p>
    <w:p w14:paraId="0599B608" w14:textId="77777777" w:rsidR="00A81AD2" w:rsidRPr="00D44FBF" w:rsidRDefault="00A81AD2" w:rsidP="00A81AD2">
      <w:pPr>
        <w:rPr>
          <w:rFonts w:ascii="Times New Roman" w:hAnsi="Times New Roman" w:cs="Times New Roman"/>
          <w:sz w:val="20"/>
          <w:szCs w:val="20"/>
        </w:rPr>
      </w:pPr>
      <w:r w:rsidRPr="00D44FBF">
        <w:rPr>
          <w:rFonts w:ascii="Times New Roman" w:hAnsi="Times New Roman" w:cs="Times New Roman" w:hint="eastAsia"/>
          <w:b/>
          <w:bCs/>
          <w:vertAlign w:val="superscript"/>
        </w:rPr>
        <w:t>*</w:t>
      </w:r>
      <w:r w:rsidRPr="00D44FBF">
        <w:rPr>
          <w:rFonts w:ascii="Times New Roman" w:hAnsi="Times New Roman" w:cs="Times New Roman"/>
          <w:sz w:val="20"/>
          <w:szCs w:val="20"/>
        </w:rPr>
        <w:t xml:space="preserve"> C</w:t>
      </w:r>
      <w:r w:rsidRPr="00D44FBF">
        <w:rPr>
          <w:rFonts w:ascii="Times New Roman" w:hAnsi="Times New Roman" w:cs="Times New Roman" w:hint="eastAsia"/>
          <w:sz w:val="20"/>
          <w:szCs w:val="20"/>
        </w:rPr>
        <w:t>o</w:t>
      </w:r>
      <w:r w:rsidRPr="00D44FBF">
        <w:rPr>
          <w:rFonts w:ascii="Times New Roman" w:hAnsi="Times New Roman" w:cs="Times New Roman"/>
          <w:sz w:val="20"/>
          <w:szCs w:val="20"/>
        </w:rPr>
        <w:t xml:space="preserve">rresponding author: </w:t>
      </w:r>
      <w:r w:rsidRPr="00D44FBF">
        <w:rPr>
          <w:rFonts w:ascii="Times New Roman" w:hAnsi="Times New Roman" w:cs="Times New Roman" w:hint="eastAsia"/>
          <w:sz w:val="20"/>
          <w:szCs w:val="20"/>
        </w:rPr>
        <w:t>E</w:t>
      </w:r>
      <w:r w:rsidRPr="00D44FBF">
        <w:rPr>
          <w:rFonts w:ascii="Times New Roman" w:hAnsi="Times New Roman" w:cs="Times New Roman"/>
          <w:sz w:val="20"/>
          <w:szCs w:val="20"/>
        </w:rPr>
        <w:t xml:space="preserve">mail: </w:t>
      </w:r>
      <w:hyperlink r:id="rId6" w:history="1">
        <w:r w:rsidRPr="00D44FBF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anshuhua0922@126.com</w:t>
        </w:r>
      </w:hyperlink>
    </w:p>
    <w:p w14:paraId="5A7628C2" w14:textId="1C87F3DC" w:rsidR="003012A3" w:rsidRPr="00D44FBF" w:rsidRDefault="00D44FBF" w:rsidP="002E0915">
      <w:pPr>
        <w:jc w:val="left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7"/>
        <w:gridCol w:w="1069"/>
        <w:gridCol w:w="1332"/>
        <w:gridCol w:w="1332"/>
        <w:gridCol w:w="933"/>
        <w:gridCol w:w="1332"/>
        <w:gridCol w:w="1330"/>
      </w:tblGrid>
      <w:tr w:rsidR="00D44FBF" w:rsidRPr="00D44FBF" w14:paraId="30308B3F" w14:textId="77777777" w:rsidTr="00A81AD2">
        <w:trPr>
          <w:cantSplit/>
          <w:trHeight w:hRule="exact" w:val="284"/>
        </w:trPr>
        <w:tc>
          <w:tcPr>
            <w:tcW w:w="85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A4406" w14:textId="77777777" w:rsidR="00CD3D91" w:rsidRPr="00D44FBF" w:rsidRDefault="00CD3D91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b/>
                <w:bCs/>
                <w:sz w:val="15"/>
                <w:szCs w:val="15"/>
              </w:rPr>
              <w:t>Total Variance Explanation</w:t>
            </w:r>
          </w:p>
        </w:tc>
      </w:tr>
      <w:tr w:rsidR="00D44FBF" w:rsidRPr="00D44FBF" w14:paraId="7875D62A" w14:textId="77777777" w:rsidTr="00A81AD2">
        <w:trPr>
          <w:cantSplit/>
          <w:trHeight w:hRule="exact" w:val="284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ACD66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Component</w:t>
            </w:r>
          </w:p>
        </w:tc>
        <w:tc>
          <w:tcPr>
            <w:tcW w:w="3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68FE8" w14:textId="77777777" w:rsidR="00CD3D91" w:rsidRPr="00D44FBF" w:rsidRDefault="00CD3D91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Initial Eigenvalue</w:t>
            </w:r>
          </w:p>
        </w:tc>
        <w:tc>
          <w:tcPr>
            <w:tcW w:w="359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C4B868D" w14:textId="77777777" w:rsidR="00CD3D91" w:rsidRPr="00D44FBF" w:rsidRDefault="00CD3D91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Extract the Sum of Squared</w:t>
            </w:r>
          </w:p>
        </w:tc>
      </w:tr>
      <w:tr w:rsidR="00D44FBF" w:rsidRPr="00D44FBF" w14:paraId="3F91A2F8" w14:textId="77777777" w:rsidTr="00A81AD2">
        <w:trPr>
          <w:cantSplit/>
          <w:trHeight w:hRule="exact" w:val="284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60EB4" w14:textId="77777777" w:rsidR="00CD3D91" w:rsidRPr="00D44FBF" w:rsidRDefault="00CD3D91" w:rsidP="00D4049C">
            <w:pPr>
              <w:rPr>
                <w:sz w:val="15"/>
                <w:szCs w:val="15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C8EFC91" w14:textId="77777777" w:rsidR="00CD3D91" w:rsidRPr="00D44FBF" w:rsidRDefault="00CD3D91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Total</w:t>
            </w:r>
          </w:p>
        </w:tc>
        <w:tc>
          <w:tcPr>
            <w:tcW w:w="13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47BECBD" w14:textId="77777777" w:rsidR="00CD3D91" w:rsidRPr="00D44FBF" w:rsidRDefault="00CD3D91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Persentage of Variance</w:t>
            </w:r>
          </w:p>
        </w:tc>
        <w:tc>
          <w:tcPr>
            <w:tcW w:w="13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135F2FE" w14:textId="77777777" w:rsidR="00CD3D91" w:rsidRPr="00D44FBF" w:rsidRDefault="00CD3D91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Cumulative Variance</w:t>
            </w:r>
          </w:p>
        </w:tc>
        <w:tc>
          <w:tcPr>
            <w:tcW w:w="9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DB7B612" w14:textId="77777777" w:rsidR="00CD3D91" w:rsidRPr="00D44FBF" w:rsidRDefault="00CD3D91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Total</w:t>
            </w:r>
          </w:p>
        </w:tc>
        <w:tc>
          <w:tcPr>
            <w:tcW w:w="13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BD08211" w14:textId="77777777" w:rsidR="00CD3D91" w:rsidRPr="00D44FBF" w:rsidRDefault="00CD3D91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Persentage of Variance</w:t>
            </w:r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91AADFD" w14:textId="77777777" w:rsidR="00CD3D91" w:rsidRPr="00D44FBF" w:rsidRDefault="00CD3D91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Cumulative Variance</w:t>
            </w:r>
          </w:p>
        </w:tc>
      </w:tr>
      <w:tr w:rsidR="00D44FBF" w:rsidRPr="00D44FBF" w14:paraId="69BEDA64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125D8B0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</w:t>
            </w:r>
          </w:p>
        </w:tc>
        <w:tc>
          <w:tcPr>
            <w:tcW w:w="10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F6B48D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9.231</w:t>
            </w:r>
          </w:p>
        </w:tc>
        <w:tc>
          <w:tcPr>
            <w:tcW w:w="13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794C2F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60.096</w:t>
            </w:r>
          </w:p>
        </w:tc>
        <w:tc>
          <w:tcPr>
            <w:tcW w:w="13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6C5B13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60.096</w:t>
            </w:r>
          </w:p>
        </w:tc>
        <w:tc>
          <w:tcPr>
            <w:tcW w:w="9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EEC3FD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9.231</w:t>
            </w:r>
          </w:p>
        </w:tc>
        <w:tc>
          <w:tcPr>
            <w:tcW w:w="13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E1A3D2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60.096</w:t>
            </w:r>
          </w:p>
        </w:tc>
        <w:tc>
          <w:tcPr>
            <w:tcW w:w="13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65659C5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60.096</w:t>
            </w:r>
          </w:p>
        </w:tc>
      </w:tr>
      <w:tr w:rsidR="00D44FBF" w:rsidRPr="00D44FBF" w14:paraId="7D746F2C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9CD2A09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D270D7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.620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3FAC37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8.187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7BE9817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68.283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DD8997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.620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F43A86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8.187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A760A42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68.283</w:t>
            </w:r>
          </w:p>
        </w:tc>
      </w:tr>
      <w:tr w:rsidR="00D44FBF" w:rsidRPr="00D44FBF" w14:paraId="699B667B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6D9EC15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3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42E0A2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.197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B07C33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6.86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6995FBC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75.149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FA7369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.197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2A3AE4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6.865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A221C10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75.149</w:t>
            </w:r>
          </w:p>
        </w:tc>
      </w:tr>
      <w:tr w:rsidR="00D44FBF" w:rsidRPr="00D44FBF" w14:paraId="173C10CF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9B76044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4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F4D38A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.602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642FDE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5.006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78D5695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80.154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3F3A37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.602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A930A4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5.006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DBBC332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80.154</w:t>
            </w:r>
          </w:p>
        </w:tc>
      </w:tr>
      <w:tr w:rsidR="00D44FBF" w:rsidRPr="00D44FBF" w14:paraId="7810E05C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65D9F27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5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AF7FBA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.18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C3AD0D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3.702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8D2CB8D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83.856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D7C0E2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.18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0F5DB7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3.702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8B177D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83.856</w:t>
            </w:r>
          </w:p>
        </w:tc>
      </w:tr>
      <w:tr w:rsidR="00D44FBF" w:rsidRPr="00D44FBF" w14:paraId="4AE30FD8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A7C3457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6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F0BE74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.152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C7419B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3.599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E2CAC80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87.456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E2987F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.152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010C7E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3.599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548F4C6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87.456</w:t>
            </w:r>
          </w:p>
        </w:tc>
      </w:tr>
      <w:tr w:rsidR="00D44FBF" w:rsidRPr="00D44FBF" w14:paraId="2860FB7A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3E3A8FD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7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D6AB61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851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798E4A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.658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5495DB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0.114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05DED5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4256E9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30D1811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6DBAF3C2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B9C2CC0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8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6D796D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74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D7FC7F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.329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BFE934B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2.443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65612B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4D5596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DD9205A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72EBF237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8265C3A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ACF590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578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555CA5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.806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5CFFCC8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4.249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217281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327D47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0FCF266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2AF708BA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0B82CE7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0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9F7CC0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49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819BA1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.546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83C4D14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5.796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65A6B8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B9D25C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DC7F460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14A4EE5F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216992A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1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FED90C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423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D94D58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.322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978F458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7.117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42C9D5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45BF95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D36A61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609CB3B2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65971E7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2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737806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9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D02E22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23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586B1C9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8.041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5F2C61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368691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FD52FEE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7C08D040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6A6A5C7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3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32B5A1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97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6EE8E3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61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FE908A2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8.656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FD0338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71696B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BE5DAD4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0338DB23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92A3443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4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23E8D9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11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A8A612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347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7F7E731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9.003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6D16F1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161B14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B19AE19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31BA8229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73B9054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5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1CAC5B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82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0CCE43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58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C51CAD1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9.260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DE82AC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47FD05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C25818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5BD70A0B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B2038E2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6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3315B5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80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D4B845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51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ADD7C0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9.512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3AD2CB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B57AC2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333231F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1E0A3561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3A92129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7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6A1894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4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3DDB2F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68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70E3F63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9.680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A2A456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877340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15D2967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1D042C93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8AE7F84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8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5EA40D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0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C849EF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26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C92D0A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9.806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D1C2F5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31012D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90702D2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036BEBA4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42EC7A9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9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AE8A71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8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01E80B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87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2FC36A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9.894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68960B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510A5A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A06D6D1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72A30EFD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E3BB2A4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0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412308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2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E9C17F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8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6B10BEF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9.932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23D81F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26E052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9789970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2BA2FAC4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482EDAD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1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E50A18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7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C12B7D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1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BAE1C0D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9.953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76D6B1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173870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0DD0F5C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6781DCD5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67AE97A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2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5BB09B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7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93087E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0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FB9AFFB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9.974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A0DA5E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E62C1A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336C721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67A22D76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C01B8C9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3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1AECF4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01493F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163D259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9.989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897FB6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F57217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269154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136C0131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3B701ED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4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D1B6D1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3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5F41F9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0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772C353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9.998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BC2723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363758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BF5E557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4AA31E14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1766C53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5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26767C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0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9C2DB8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1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92A7F0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99.999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416F96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62BFAF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606F84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11C9E440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EC5BA4F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6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8948C2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0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B90F38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0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189C1E4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00.000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E02CE8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279B78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D84269B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5D354D14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94619DC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7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5ABFA6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5.435E-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771C04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0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17AC80F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00.000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598BA3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4EE228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946D3B9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4722B6D3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0DACF2E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8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4B0C86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4.275E-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2C5156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0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E393639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00.000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E1E46E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04FA85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60BA0C0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3E96A41E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9CC84A9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9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0A1039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.334E-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1D49D3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4.170E-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DA60BCE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00.000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1FA3BF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D99BEB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53F75CB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6FA55938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422F5A8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30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36F0F1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8.162E-6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C62F42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.551E-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80FCB6C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00.000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FBBCEA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8B05D8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6C0915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441459EB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55CBD71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31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DC7AE2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3.847E-6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62F9FB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.202E-5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A1CEFC4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00.000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272D62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04FA1E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6FC31ED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  <w:tr w:rsidR="00D44FBF" w:rsidRPr="00D44FBF" w14:paraId="3D7AB4D3" w14:textId="77777777" w:rsidTr="00A81AD2">
        <w:trPr>
          <w:cantSplit/>
          <w:trHeight w:hRule="exact" w:val="284"/>
        </w:trPr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5BCA59EC" w14:textId="77777777" w:rsidR="00CD3D91" w:rsidRPr="00D44FBF" w:rsidRDefault="00CD3D91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32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CE88C7F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.441E-8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062D535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4.502E-8</w:t>
            </w: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A9A0979" w14:textId="77777777" w:rsidR="00CD3D91" w:rsidRPr="00D44FBF" w:rsidRDefault="00CD3D91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00.000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26A6224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643D89E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3DA018F" w14:textId="77777777" w:rsidR="00CD3D91" w:rsidRPr="00D44FBF" w:rsidRDefault="00CD3D91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</w:tr>
    </w:tbl>
    <w:p w14:paraId="4A3C8872" w14:textId="52A29072" w:rsidR="00A54155" w:rsidRPr="00D44FBF" w:rsidRDefault="00FD6F5B" w:rsidP="00A81AD2">
      <w:pPr>
        <w:ind w:left="100" w:hangingChars="50" w:hanging="100"/>
        <w:rPr>
          <w:rFonts w:ascii="Times New Roman" w:hAnsi="Times New Roman" w:cs="Times New Roman"/>
          <w:sz w:val="20"/>
          <w:szCs w:val="20"/>
        </w:rPr>
      </w:pPr>
      <w:r w:rsidRPr="00D44FBF">
        <w:rPr>
          <w:rFonts w:ascii="Times New Roman" w:hAnsi="Times New Roman" w:cs="Times New Roman"/>
          <w:b/>
          <w:bCs/>
          <w:noProof/>
          <w:sz w:val="20"/>
          <w:szCs w:val="20"/>
        </w:rPr>
        <w:t>Supplementary Table S1.</w:t>
      </w:r>
      <w:r w:rsidR="00A81AD2" w:rsidRPr="00D44FBF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Total variance explanation of PCA.</w:t>
      </w:r>
      <w:r w:rsidR="00A81AD2" w:rsidRPr="00D44FBF">
        <w:rPr>
          <w:rFonts w:ascii="Times New Roman" w:hAnsi="Times New Roman" w:cs="Times New Roman"/>
          <w:sz w:val="20"/>
          <w:szCs w:val="20"/>
        </w:rPr>
        <w:t xml:space="preserve"> T</w:t>
      </w:r>
      <w:r w:rsidR="00A81AD2" w:rsidRPr="00D44FBF">
        <w:rPr>
          <w:rFonts w:ascii="Times New Roman" w:hAnsi="Times New Roman" w:cs="Times New Roman" w:hint="eastAsia"/>
          <w:sz w:val="20"/>
          <w:szCs w:val="20"/>
        </w:rPr>
        <w:t>h</w:t>
      </w:r>
      <w:r w:rsidR="00A81AD2" w:rsidRPr="00D44FBF">
        <w:rPr>
          <w:rFonts w:ascii="Times New Roman" w:hAnsi="Times New Roman" w:cs="Times New Roman"/>
          <w:sz w:val="20"/>
          <w:szCs w:val="20"/>
        </w:rPr>
        <w:t>e cumulative variance contribution rate</w:t>
      </w:r>
      <w:r w:rsidR="00A81AD2" w:rsidRPr="00D44FBF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of s</w:t>
      </w:r>
      <w:r w:rsidR="00A81AD2" w:rsidRPr="00D44FBF">
        <w:rPr>
          <w:rFonts w:ascii="Times New Roman" w:hAnsi="Times New Roman" w:cs="Times New Roman" w:hint="eastAsia"/>
          <w:sz w:val="20"/>
          <w:szCs w:val="20"/>
        </w:rPr>
        <w:t>i</w:t>
      </w:r>
      <w:r w:rsidR="00A81AD2" w:rsidRPr="00D44FBF">
        <w:rPr>
          <w:rFonts w:ascii="Times New Roman" w:hAnsi="Times New Roman" w:cs="Times New Roman"/>
          <w:sz w:val="20"/>
          <w:szCs w:val="20"/>
        </w:rPr>
        <w:t xml:space="preserve">x main </w:t>
      </w:r>
      <w:r w:rsidR="00A81AD2" w:rsidRPr="00D44FBF">
        <w:rPr>
          <w:rFonts w:ascii="Times New Roman" w:hAnsi="Times New Roman" w:cs="Times New Roman" w:hint="eastAsia"/>
          <w:sz w:val="20"/>
          <w:szCs w:val="20"/>
        </w:rPr>
        <w:t>p</w:t>
      </w:r>
      <w:r w:rsidR="00A81AD2" w:rsidRPr="00D44FBF">
        <w:rPr>
          <w:rFonts w:ascii="Times New Roman" w:hAnsi="Times New Roman" w:cs="Times New Roman"/>
          <w:sz w:val="20"/>
          <w:szCs w:val="20"/>
        </w:rPr>
        <w:t>rincipal components obtained</w:t>
      </w:r>
      <w:r w:rsidR="00A81AD2" w:rsidRPr="00D44FBF">
        <w:rPr>
          <w:rFonts w:ascii="Times New Roman" w:hAnsi="Times New Roman" w:cs="Times New Roman" w:hint="eastAsia"/>
          <w:sz w:val="20"/>
          <w:szCs w:val="20"/>
        </w:rPr>
        <w:t xml:space="preserve"> from</w:t>
      </w:r>
      <w:r w:rsidR="00A81AD2" w:rsidRPr="00D44FBF">
        <w:rPr>
          <w:rFonts w:ascii="Times New Roman" w:hAnsi="Times New Roman" w:cs="Times New Roman"/>
          <w:sz w:val="20"/>
          <w:szCs w:val="20"/>
        </w:rPr>
        <w:t xml:space="preserve"> 32 features achieved</w:t>
      </w:r>
      <w:r w:rsidR="00A81AD2" w:rsidRPr="00D44FB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81AD2" w:rsidRPr="00D44FBF">
        <w:rPr>
          <w:rFonts w:ascii="Times New Roman" w:hAnsi="Times New Roman" w:cs="Times New Roman"/>
          <w:sz w:val="20"/>
          <w:szCs w:val="20"/>
        </w:rPr>
        <w:t>87.64% which means six principal components could explain 87.64% of the total data.</w:t>
      </w: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81"/>
        <w:gridCol w:w="836"/>
        <w:gridCol w:w="838"/>
        <w:gridCol w:w="838"/>
        <w:gridCol w:w="838"/>
        <w:gridCol w:w="838"/>
        <w:gridCol w:w="836"/>
      </w:tblGrid>
      <w:tr w:rsidR="00D44FBF" w:rsidRPr="00D44FBF" w14:paraId="4D7ED870" w14:textId="77777777" w:rsidTr="00A81AD2">
        <w:trPr>
          <w:cantSplit/>
          <w:trHeight w:hRule="exact" w:val="284"/>
        </w:trPr>
        <w:tc>
          <w:tcPr>
            <w:tcW w:w="85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207B8" w14:textId="55999FBF" w:rsidR="00931B64" w:rsidRPr="00D44FBF" w:rsidRDefault="00931B64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b/>
                <w:bCs/>
                <w:sz w:val="15"/>
                <w:szCs w:val="15"/>
              </w:rPr>
              <w:lastRenderedPageBreak/>
              <w:t>Component Matrix</w:t>
            </w:r>
          </w:p>
        </w:tc>
      </w:tr>
      <w:tr w:rsidR="00D44FBF" w:rsidRPr="00D44FBF" w14:paraId="05172578" w14:textId="77777777" w:rsidTr="00A81AD2">
        <w:trPr>
          <w:cantSplit/>
          <w:trHeight w:hRule="exact" w:val="284"/>
        </w:trPr>
        <w:tc>
          <w:tcPr>
            <w:tcW w:w="34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21C2E" w14:textId="77777777" w:rsidR="00931B64" w:rsidRPr="00D44FBF" w:rsidRDefault="00931B64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50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FBBE0" w14:textId="77777777" w:rsidR="00931B64" w:rsidRPr="00D44FBF" w:rsidRDefault="00931B64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component</w:t>
            </w:r>
          </w:p>
        </w:tc>
      </w:tr>
      <w:tr w:rsidR="00D44FBF" w:rsidRPr="00D44FBF" w14:paraId="285FD7F4" w14:textId="77777777" w:rsidTr="00A81AD2">
        <w:trPr>
          <w:cantSplit/>
          <w:trHeight w:hRule="exact" w:val="284"/>
        </w:trPr>
        <w:tc>
          <w:tcPr>
            <w:tcW w:w="34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51CB2" w14:textId="77777777" w:rsidR="00931B64" w:rsidRPr="00D44FBF" w:rsidRDefault="00931B64" w:rsidP="00D4049C">
            <w:pPr>
              <w:rPr>
                <w:sz w:val="15"/>
                <w:szCs w:val="15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32AD587" w14:textId="77777777" w:rsidR="00931B64" w:rsidRPr="00D44FBF" w:rsidRDefault="00931B64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D4E761C" w14:textId="77777777" w:rsidR="00931B64" w:rsidRPr="00D44FBF" w:rsidRDefault="00931B64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</w:t>
            </w:r>
          </w:p>
        </w:tc>
        <w:tc>
          <w:tcPr>
            <w:tcW w:w="8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615D063" w14:textId="77777777" w:rsidR="00931B64" w:rsidRPr="00D44FBF" w:rsidRDefault="00931B64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DE832FD" w14:textId="77777777" w:rsidR="00931B64" w:rsidRPr="00D44FBF" w:rsidRDefault="00931B64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4</w:t>
            </w:r>
          </w:p>
        </w:tc>
        <w:tc>
          <w:tcPr>
            <w:tcW w:w="8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FF909A0" w14:textId="77777777" w:rsidR="00931B64" w:rsidRPr="00D44FBF" w:rsidRDefault="00931B64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5</w:t>
            </w:r>
          </w:p>
        </w:tc>
        <w:tc>
          <w:tcPr>
            <w:tcW w:w="8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FF3004F" w14:textId="77777777" w:rsidR="00931B64" w:rsidRPr="00D44FBF" w:rsidRDefault="00931B64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6</w:t>
            </w:r>
          </w:p>
        </w:tc>
      </w:tr>
      <w:tr w:rsidR="00D44FBF" w:rsidRPr="00D44FBF" w14:paraId="6D5D7BAF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FEC6BDA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Sex</w:t>
            </w:r>
          </w:p>
        </w:tc>
        <w:tc>
          <w:tcPr>
            <w:tcW w:w="83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F27D96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53</w:t>
            </w:r>
          </w:p>
        </w:tc>
        <w:tc>
          <w:tcPr>
            <w:tcW w:w="8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C8B2D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2</w:t>
            </w:r>
          </w:p>
        </w:tc>
        <w:tc>
          <w:tcPr>
            <w:tcW w:w="8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81C9A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678</w:t>
            </w:r>
          </w:p>
        </w:tc>
        <w:tc>
          <w:tcPr>
            <w:tcW w:w="8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220CEB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47</w:t>
            </w:r>
          </w:p>
        </w:tc>
        <w:tc>
          <w:tcPr>
            <w:tcW w:w="8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5679F3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89</w:t>
            </w:r>
          </w:p>
        </w:tc>
        <w:tc>
          <w:tcPr>
            <w:tcW w:w="8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5912C4E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97</w:t>
            </w:r>
          </w:p>
        </w:tc>
      </w:tr>
      <w:tr w:rsidR="00D44FBF" w:rsidRPr="00D44FBF" w14:paraId="6BA0F247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65ED020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Smokingstatus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6336A9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34E5D5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7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6200B5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63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C201FC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5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D2FF69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363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9D10F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03</w:t>
            </w:r>
          </w:p>
        </w:tc>
      </w:tr>
      <w:tr w:rsidR="00D44FBF" w:rsidRPr="00D44FBF" w14:paraId="45010E53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87B8C33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PDL1expression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BE447C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4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563F95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5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D21E9A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675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ECF43A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5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623FB2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5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B325559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306</w:t>
            </w:r>
          </w:p>
        </w:tc>
      </w:tr>
      <w:tr w:rsidR="00D44FBF" w:rsidRPr="00D44FBF" w14:paraId="68B594ED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48F5B92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HGB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B8CC94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37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8D09C1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31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BC0F99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8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AF3C4C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0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A8EFAB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71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FF7EF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633</w:t>
            </w:r>
          </w:p>
        </w:tc>
      </w:tr>
      <w:tr w:rsidR="00D44FBF" w:rsidRPr="00D44FBF" w14:paraId="0C7F5946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91F3CD7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ALB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6DB76E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265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22E11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44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20DE14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F4991B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0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A273C2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439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73F8FDF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219</w:t>
            </w:r>
          </w:p>
        </w:tc>
      </w:tr>
      <w:tr w:rsidR="00D44FBF" w:rsidRPr="00D44FBF" w14:paraId="671B7EA2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C907E31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CYFRA211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45D44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51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ED5D4A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65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20D43F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33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7B522C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0C414A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02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D31B5E3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7</w:t>
            </w:r>
          </w:p>
        </w:tc>
      </w:tr>
      <w:tr w:rsidR="00D44FBF" w:rsidRPr="00D44FBF" w14:paraId="6E2CDCFF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4D5FD65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ori_shape_LeastAxisLength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66DECA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64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7DAFB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40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CAF28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29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C5C501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4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23B385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304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3AAE556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272</w:t>
            </w:r>
          </w:p>
        </w:tc>
      </w:tr>
      <w:tr w:rsidR="00D44FBF" w:rsidRPr="00D44FBF" w14:paraId="34E80E09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A270AC9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ori_shape_MinorAxisLength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D5AD71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65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6B9B85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350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3A247E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42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96D43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5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56E3D1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97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F6EB379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61</w:t>
            </w:r>
          </w:p>
        </w:tc>
      </w:tr>
      <w:tr w:rsidR="00D44FBF" w:rsidRPr="00D44FBF" w14:paraId="5B3E067D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56F4A62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ori_shape_SurfaceArea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8566A5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88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BFA7FF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33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9CDC9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2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C78FE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8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E8854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34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54DF85E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98</w:t>
            </w:r>
          </w:p>
        </w:tc>
      </w:tr>
      <w:tr w:rsidR="00D44FBF" w:rsidRPr="00D44FBF" w14:paraId="71E4917C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58BC92A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ori_GLCM_Correlation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B155B5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462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31C79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7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C1ABBD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6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E655FD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82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7DAD11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7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7653D12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41</w:t>
            </w:r>
          </w:p>
        </w:tc>
      </w:tr>
      <w:tr w:rsidR="00D44FBF" w:rsidRPr="00D44FBF" w14:paraId="48282429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8AE39DB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ori_GLDM_GrayLevelNonUniformity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EE717A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5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845D3E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7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F9DA2F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7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33FB91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2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46AFE2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36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BD65282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8</w:t>
            </w:r>
          </w:p>
        </w:tc>
      </w:tr>
      <w:tr w:rsidR="00D44FBF" w:rsidRPr="00D44FBF" w14:paraId="5A9F8426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700180E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ori_NGTDM_Busyness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A79EC9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86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836CB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400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EEB7AA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0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08F961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53EB8F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8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880A75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68</w:t>
            </w:r>
          </w:p>
        </w:tc>
      </w:tr>
      <w:tr w:rsidR="00D44FBF" w:rsidRPr="00D44FBF" w14:paraId="673D95E8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49D88B6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LH_FO_Median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927EF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36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1DA333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4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0A8A5B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44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6AB30E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63F7E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559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22A2E43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20</w:t>
            </w:r>
          </w:p>
        </w:tc>
      </w:tr>
      <w:tr w:rsidR="00D44FBF" w:rsidRPr="00D44FBF" w14:paraId="1BC70149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0ACCFC1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LH_NGTDM_Busyness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AAFD39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87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C152F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5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97BC3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1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1C9414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8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696DAD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24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FA1585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45</w:t>
            </w:r>
          </w:p>
        </w:tc>
      </w:tr>
      <w:tr w:rsidR="00D44FBF" w:rsidRPr="00D44FBF" w14:paraId="61136E98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C8914C7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HL_GLDM_GrayLevelNonUniformity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EEE62A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6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00CB39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2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812E3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5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D5B13F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FD6E25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7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773404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3</w:t>
            </w:r>
          </w:p>
        </w:tc>
      </w:tr>
      <w:tr w:rsidR="00D44FBF" w:rsidRPr="00D44FBF" w14:paraId="69E97790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186A1D9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HL_GLRLM_GrayLevelNonUniformity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FBD97F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8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D3CAE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1C041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0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D5D014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5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9C746C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3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72B0EF4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5</w:t>
            </w:r>
          </w:p>
        </w:tc>
      </w:tr>
      <w:tr w:rsidR="00D44FBF" w:rsidRPr="00D44FBF" w14:paraId="4AE087D6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C9CAFBF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HH_GLDM_GrayLevelNonUniformity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0F0375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7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048DDF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0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C39334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2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F32102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4631E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1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F44AA6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6</w:t>
            </w:r>
          </w:p>
        </w:tc>
      </w:tr>
      <w:tr w:rsidR="00D44FBF" w:rsidRPr="00D44FBF" w14:paraId="0932C3DB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2C80C2A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HH_GLRLM_GrayLevelNonUniformity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875E8D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8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43496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62AEFC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1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DFBB7D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35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2857E4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2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BC0A97B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3</w:t>
            </w:r>
          </w:p>
        </w:tc>
      </w:tr>
      <w:tr w:rsidR="00D44FBF" w:rsidRPr="00D44FBF" w14:paraId="32138FBA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B9058CF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HH_NGTDM_Strength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ABFC8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32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02ABB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5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827701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52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1C2DF1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42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1B4274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441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1D1360E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541</w:t>
            </w:r>
          </w:p>
        </w:tc>
      </w:tr>
      <w:tr w:rsidR="00D44FBF" w:rsidRPr="00D44FBF" w14:paraId="0183D4FE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37DA7D7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L_GLDM_GrayLevelNonUniformity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9CB1B4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72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5A34FB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7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AF854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2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98FDFD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92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549CCA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80FCEF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9</w:t>
            </w:r>
          </w:p>
        </w:tc>
      </w:tr>
      <w:tr w:rsidR="00D44FBF" w:rsidRPr="00D44FBF" w14:paraId="541A39C3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98EC008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L_GLRLM_GrayLevelNonUniformity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69CFBF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8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539359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4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48A9AD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85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A244B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9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32E56A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4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497F18C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1</w:t>
            </w:r>
          </w:p>
        </w:tc>
      </w:tr>
      <w:tr w:rsidR="00D44FBF" w:rsidRPr="00D44FBF" w14:paraId="6E2835A5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D26C6A2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L_GLSZM_LargeAreaEmphasis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9EF1B2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75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AB0006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582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2CAF2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7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488E96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9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92F079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41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2045F3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4</w:t>
            </w:r>
          </w:p>
        </w:tc>
      </w:tr>
      <w:tr w:rsidR="00D44FBF" w:rsidRPr="00D44FBF" w14:paraId="746819A9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79EE7E4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L_GLSZM_ZoneVariance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32CD8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75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027FC4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582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EC5AFE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7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6BA57B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9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B8260A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41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D983CFB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4</w:t>
            </w:r>
          </w:p>
        </w:tc>
      </w:tr>
      <w:tr w:rsidR="00D44FBF" w:rsidRPr="00D44FBF" w14:paraId="14664B50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8AD563D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L_NGTDM_Busyness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D2471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762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FE0A8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38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E6E0B2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6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46C5B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7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1AAD2F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62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172990D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13</w:t>
            </w:r>
          </w:p>
        </w:tc>
      </w:tr>
      <w:tr w:rsidR="00D44FBF" w:rsidRPr="00D44FBF" w14:paraId="3FD5656D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3640066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H_GLDM_GrayLevelNonUniformity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7015B5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7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FD93A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4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1536EB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E8AE63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6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76DDB6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6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B246F79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5</w:t>
            </w:r>
          </w:p>
        </w:tc>
      </w:tr>
      <w:tr w:rsidR="00D44FBF" w:rsidRPr="00D44FBF" w14:paraId="2F403697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8A0D2CC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H_GLRLM_GrayLevelNonUniformity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C3D1E5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8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582CB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6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B818E2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9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9F7CFA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6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8A6BB9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1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3535713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6</w:t>
            </w:r>
          </w:p>
        </w:tc>
      </w:tr>
      <w:tr w:rsidR="00D44FBF" w:rsidRPr="00D44FBF" w14:paraId="6059C4FB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D7B0BA9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HL_GLDM_GrayLevelNonUniformity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7B23D8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65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1AD9F5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3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28403B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34E21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D16D5C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B5D2B7B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5</w:t>
            </w:r>
          </w:p>
        </w:tc>
      </w:tr>
      <w:tr w:rsidR="00D44FBF" w:rsidRPr="00D44FBF" w14:paraId="3A3A9EE6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EE6ACF8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HL_GLRLM_GrayLevelNonUniformity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86937E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92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D503BF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FD67FD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8B3831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F77D21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6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D881FDA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3</w:t>
            </w:r>
          </w:p>
        </w:tc>
      </w:tr>
      <w:tr w:rsidR="00D44FBF" w:rsidRPr="00D44FBF" w14:paraId="76FBA4D6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5EEB9F0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HH_GLDM_GrayLevelNonUniformity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602AF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75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5D2C76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75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7F5F7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0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7E45B3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44CC6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3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162664E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6</w:t>
            </w:r>
          </w:p>
        </w:tc>
      </w:tr>
      <w:tr w:rsidR="00D44FBF" w:rsidRPr="00D44FBF" w14:paraId="790534EA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EEF922A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HH_GLRLM_GrayLevelNonUniformity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C728CE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99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752E9D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8A3DB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7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6D5E21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2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C105FB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7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0F60E6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6</w:t>
            </w:r>
          </w:p>
        </w:tc>
      </w:tr>
      <w:tr w:rsidR="00D44FBF" w:rsidRPr="00D44FBF" w14:paraId="48F3C9E2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7CBDB49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LL_GLCM_Correlation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A8571C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49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22B3F9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8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5F3964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5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297451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730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6009BC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58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1627372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96</w:t>
            </w:r>
          </w:p>
        </w:tc>
      </w:tr>
      <w:tr w:rsidR="00D44FBF" w:rsidRPr="00D44FBF" w14:paraId="1BC36A56" w14:textId="77777777" w:rsidTr="00A81AD2">
        <w:trPr>
          <w:cantSplit/>
          <w:trHeight w:hRule="exact" w:val="284"/>
        </w:trPr>
        <w:tc>
          <w:tcPr>
            <w:tcW w:w="34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4B94CB67" w14:textId="77777777" w:rsidR="00931B64" w:rsidRPr="00D44FBF" w:rsidRDefault="00931B64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LL_NGTDM_Busyness</w:t>
            </w:r>
          </w:p>
        </w:tc>
        <w:tc>
          <w:tcPr>
            <w:tcW w:w="83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64C0244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83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CFFA7FE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38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6DCAB72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6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AA9E4AB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8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2B64D10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67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6B72997" w14:textId="77777777" w:rsidR="00931B64" w:rsidRPr="00D44FBF" w:rsidRDefault="00931B64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50</w:t>
            </w:r>
          </w:p>
        </w:tc>
      </w:tr>
    </w:tbl>
    <w:p w14:paraId="412FA3C5" w14:textId="20E4EA34" w:rsidR="00A81AD2" w:rsidRPr="00D44FBF" w:rsidRDefault="00FD6F5B" w:rsidP="00A81AD2">
      <w:pPr>
        <w:ind w:left="100" w:hangingChars="50" w:hanging="100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D44FBF">
        <w:rPr>
          <w:rFonts w:ascii="Times New Roman" w:hAnsi="Times New Roman" w:cs="Times New Roman"/>
          <w:b/>
          <w:bCs/>
          <w:noProof/>
          <w:sz w:val="20"/>
          <w:szCs w:val="20"/>
        </w:rPr>
        <w:t>Supplementary Table S</w:t>
      </w:r>
      <w:r w:rsidR="00A81AD2" w:rsidRPr="00D44FBF">
        <w:rPr>
          <w:rFonts w:ascii="Times New Roman" w:hAnsi="Times New Roman" w:cs="Times New Roman"/>
          <w:b/>
          <w:bCs/>
          <w:noProof/>
          <w:sz w:val="20"/>
          <w:szCs w:val="20"/>
        </w:rPr>
        <w:t>2</w:t>
      </w:r>
      <w:r w:rsidR="00A81AD2" w:rsidRPr="00D44FBF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>.</w:t>
      </w:r>
      <w:r w:rsidR="00A81AD2" w:rsidRPr="00D44FBF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Component Matrix of PCA.</w:t>
      </w:r>
      <w:r w:rsidR="00A81AD2" w:rsidRPr="00D44FBF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 xml:space="preserve"> </w:t>
      </w:r>
      <w:r w:rsidR="00A81AD2" w:rsidRPr="00D44FBF">
        <w:rPr>
          <w:rFonts w:ascii="Times New Roman" w:hAnsi="Times New Roman" w:cs="Times New Roman"/>
          <w:sz w:val="20"/>
          <w:szCs w:val="20"/>
        </w:rPr>
        <w:t>The first principal component (PC) primarily is correlated with Gray Level Non-Uniformity, Surface Area and Busyness in radiomics. The first 2 PCs primarily reflects the Zone Variance and CTFRA21-1. PC3 mainly contains characteristics of gender, smoking status, and PDL1 expression. The last 3 PCs mostly reflect Correlation in Co-occurrence Matrix, Median in first-order wavelet features, ALB and HGB.</w:t>
      </w:r>
    </w:p>
    <w:p w14:paraId="1622DB10" w14:textId="77777777" w:rsidR="00A81AD2" w:rsidRPr="00D44FBF" w:rsidRDefault="00A81AD2" w:rsidP="00A81AD2">
      <w:pPr>
        <w:jc w:val="left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5EAE1CE" w14:textId="77CF42EF" w:rsidR="005D6CD5" w:rsidRPr="00D44FBF" w:rsidRDefault="00FD6F5B" w:rsidP="00A81AD2">
      <w:pPr>
        <w:jc w:val="left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D44FBF">
        <w:rPr>
          <w:rFonts w:ascii="Times New Roman" w:hAnsi="Times New Roman" w:cs="Times New Roman"/>
          <w:b/>
          <w:bCs/>
          <w:noProof/>
          <w:sz w:val="20"/>
          <w:szCs w:val="20"/>
        </w:rPr>
        <w:t>Supplementary Table S</w:t>
      </w:r>
      <w:r w:rsidR="00A81AD2" w:rsidRPr="00D44FBF">
        <w:rPr>
          <w:rFonts w:ascii="Times New Roman" w:hAnsi="Times New Roman" w:cs="Times New Roman"/>
          <w:b/>
          <w:bCs/>
          <w:noProof/>
          <w:sz w:val="20"/>
          <w:szCs w:val="20"/>
        </w:rPr>
        <w:t>3. Component Score Coefficient Proof of PCA.</w:t>
      </w: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992"/>
        <w:gridCol w:w="850"/>
        <w:gridCol w:w="851"/>
        <w:gridCol w:w="850"/>
        <w:gridCol w:w="851"/>
        <w:gridCol w:w="850"/>
      </w:tblGrid>
      <w:tr w:rsidR="00D44FBF" w:rsidRPr="00D44FBF" w14:paraId="6650AA0A" w14:textId="77777777" w:rsidTr="000B0D76">
        <w:trPr>
          <w:cantSplit/>
        </w:trPr>
        <w:tc>
          <w:tcPr>
            <w:tcW w:w="85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85422" w14:textId="0BED5C9F" w:rsidR="000B0D76" w:rsidRPr="00D44FBF" w:rsidRDefault="000B0D76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b/>
                <w:bCs/>
                <w:sz w:val="15"/>
                <w:szCs w:val="15"/>
              </w:rPr>
              <w:t>Component Score Coefficient Proof</w:t>
            </w:r>
          </w:p>
        </w:tc>
      </w:tr>
      <w:tr w:rsidR="00D44FBF" w:rsidRPr="00D44FBF" w14:paraId="410808C3" w14:textId="77777777" w:rsidTr="000B0D76">
        <w:trPr>
          <w:cantSplit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82E0E" w14:textId="77777777" w:rsidR="000B0D76" w:rsidRPr="00D44FBF" w:rsidRDefault="000B0D76" w:rsidP="00D4049C">
            <w:pPr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5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BA28E" w14:textId="77777777" w:rsidR="000B0D76" w:rsidRPr="00D44FBF" w:rsidRDefault="000B0D76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Component</w:t>
            </w:r>
          </w:p>
        </w:tc>
      </w:tr>
      <w:tr w:rsidR="00D44FBF" w:rsidRPr="00D44FBF" w14:paraId="6BAF874C" w14:textId="77777777" w:rsidTr="000B0D76">
        <w:trPr>
          <w:cantSplit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4FF3F" w14:textId="77777777" w:rsidR="000B0D76" w:rsidRPr="00D44FBF" w:rsidRDefault="000B0D76" w:rsidP="00D4049C">
            <w:pPr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010EFF" w14:textId="77777777" w:rsidR="000B0D76" w:rsidRPr="00D44FBF" w:rsidRDefault="000B0D76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A910E5" w14:textId="77777777" w:rsidR="000B0D76" w:rsidRPr="00D44FBF" w:rsidRDefault="000B0D76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5FA0D3C" w14:textId="77777777" w:rsidR="000B0D76" w:rsidRPr="00D44FBF" w:rsidRDefault="000B0D76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DAB44D" w14:textId="77777777" w:rsidR="000B0D76" w:rsidRPr="00D44FBF" w:rsidRDefault="000B0D76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43D155" w14:textId="77777777" w:rsidR="000B0D76" w:rsidRPr="00D44FBF" w:rsidRDefault="000B0D76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5C257CF" w14:textId="77777777" w:rsidR="000B0D76" w:rsidRPr="00D44FBF" w:rsidRDefault="000B0D76" w:rsidP="00D4049C">
            <w:pPr>
              <w:spacing w:line="320" w:lineRule="atLeast"/>
              <w:ind w:left="60" w:right="60"/>
              <w:jc w:val="center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6</w:t>
            </w:r>
          </w:p>
        </w:tc>
      </w:tr>
      <w:tr w:rsidR="00D44FBF" w:rsidRPr="00D44FBF" w14:paraId="3A6D25B1" w14:textId="77777777" w:rsidTr="000B0D76">
        <w:trPr>
          <w:cantSplit/>
        </w:trPr>
        <w:tc>
          <w:tcPr>
            <w:tcW w:w="32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E66C6A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Sex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D9F77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3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F6C18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6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6C493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309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19AA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54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D699B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59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D3B901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84</w:t>
            </w:r>
          </w:p>
        </w:tc>
      </w:tr>
      <w:tr w:rsidR="00D44FBF" w:rsidRPr="00D44FBF" w14:paraId="699909B7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4BD856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Smokingstatu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7175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70BA4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6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5684C6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29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04C8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9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F41A5A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30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A3C3B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76</w:t>
            </w:r>
          </w:p>
        </w:tc>
      </w:tr>
      <w:tr w:rsidR="00D44FBF" w:rsidRPr="00D44FBF" w14:paraId="0FD87926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16AC70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lastRenderedPageBreak/>
              <w:t>PDL1expression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E2214D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44DE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E7DD3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30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BDE3BD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D6AC9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2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A70786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66</w:t>
            </w:r>
          </w:p>
        </w:tc>
      </w:tr>
      <w:tr w:rsidR="00D44FBF" w:rsidRPr="00D44FBF" w14:paraId="5A6D35D7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AC55A2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HGB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5E15D9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78F230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1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EFD26F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8D299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43589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4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66AFA6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549</w:t>
            </w:r>
          </w:p>
        </w:tc>
      </w:tr>
      <w:tr w:rsidR="00D44FBF" w:rsidRPr="00D44FBF" w14:paraId="39E15592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B75E56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ALB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AACBED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E3643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6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54892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E445B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3130D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37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2AD95B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90</w:t>
            </w:r>
          </w:p>
        </w:tc>
      </w:tr>
      <w:tr w:rsidR="00D44FBF" w:rsidRPr="00D44FBF" w14:paraId="6E97522A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9C8FE4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CYFRA211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8ED1A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BCDF0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25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C4EE8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5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007D59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D5AF46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8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B1F881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1</w:t>
            </w:r>
          </w:p>
        </w:tc>
      </w:tr>
      <w:tr w:rsidR="00D44FBF" w:rsidRPr="00D44FBF" w14:paraId="0A0432DA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380547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ori_shape_LeastAxisLength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2F3D8D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90C0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5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2E9500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3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6E68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6DED4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5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EF224F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236</w:t>
            </w:r>
          </w:p>
        </w:tc>
      </w:tr>
      <w:tr w:rsidR="00D44FBF" w:rsidRPr="00D44FBF" w14:paraId="0862289D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F9C4D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ori_shape_MinorAxisLength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BC1E4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E2374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3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6F5C2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9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2F61AA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3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C2AF9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5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D819CB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40</w:t>
            </w:r>
          </w:p>
        </w:tc>
      </w:tr>
      <w:tr w:rsidR="00D44FBF" w:rsidRPr="00D44FBF" w14:paraId="4CB5FB80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BCB46D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ori_shape_SurfaceArea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628593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AB394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2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17A09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3A746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5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E519F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1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2139E0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86</w:t>
            </w:r>
          </w:p>
        </w:tc>
      </w:tr>
      <w:tr w:rsidR="00D44FBF" w:rsidRPr="00D44FBF" w14:paraId="61117963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7E2F05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ori_GLCM_Correlation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EC4A3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2A5164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8161AA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7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8C85C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51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F621E1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7E79B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22</w:t>
            </w:r>
          </w:p>
        </w:tc>
      </w:tr>
      <w:tr w:rsidR="00D44FBF" w:rsidRPr="00D44FBF" w14:paraId="4CAB23F5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6AC578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ori_GLDM_GrayLevelNonUniformi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268C1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A611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BBBD9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F23D6A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7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2ACD3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3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0FC2A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6</w:t>
            </w:r>
          </w:p>
        </w:tc>
      </w:tr>
      <w:tr w:rsidR="00D44FBF" w:rsidRPr="00D44FBF" w14:paraId="5915C4C2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8F5D0C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ori_NGTDM_Busynes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1768C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D7C8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5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F0C3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9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040A76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122AD3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01834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59</w:t>
            </w:r>
          </w:p>
        </w:tc>
      </w:tr>
      <w:tr w:rsidR="00D44FBF" w:rsidRPr="00D44FBF" w14:paraId="4AFB59B2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2A3406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LH_FO_Median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1A931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8982B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5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88A83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20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689DF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341864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47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9868DB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91</w:t>
            </w:r>
          </w:p>
        </w:tc>
      </w:tr>
      <w:tr w:rsidR="00D44FBF" w:rsidRPr="00D44FBF" w14:paraId="138A82EC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ACEE16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LH_NGTDM_Busynes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36957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0B70B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5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4AFF6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50D86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4B83B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0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2C6E2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39</w:t>
            </w:r>
          </w:p>
        </w:tc>
      </w:tr>
      <w:tr w:rsidR="00D44FBF" w:rsidRPr="00D44FBF" w14:paraId="41178780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CD466A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HL_GLDM_GrayLevelNonUniformi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133091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AFF4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8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5FD6A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BB982A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C983FD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D936C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9</w:t>
            </w:r>
          </w:p>
        </w:tc>
      </w:tr>
      <w:tr w:rsidR="00D44FBF" w:rsidRPr="00D44FBF" w14:paraId="6F6759D0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B60241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HL_GLRLM_GrayLevelNonUniformi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15FC3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3A81C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952611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2499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3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2E29E1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0978AC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4</w:t>
            </w:r>
          </w:p>
        </w:tc>
      </w:tr>
      <w:tr w:rsidR="00D44FBF" w:rsidRPr="00D44FBF" w14:paraId="1B25D52A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ED802A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HH_GLDM_GrayLevelNonUniformi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5AB1FC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6AEB96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7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DCA79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549DC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BF2AC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D8F46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2</w:t>
            </w:r>
          </w:p>
        </w:tc>
      </w:tr>
      <w:tr w:rsidR="00D44FBF" w:rsidRPr="00D44FBF" w14:paraId="34279A74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6F5E63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HH_GLRLM_GrayLevelNonUniformi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4C34B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51174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BB56B3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F9D669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35BA1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FEEF1B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2</w:t>
            </w:r>
          </w:p>
        </w:tc>
      </w:tr>
      <w:tr w:rsidR="00D44FBF" w:rsidRPr="00D44FBF" w14:paraId="4116BA1C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5D1E18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HH_NGTDM_Strength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58634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E5454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9F8E4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6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14F2B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26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E7129F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37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C203C0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470</w:t>
            </w:r>
          </w:p>
        </w:tc>
      </w:tr>
      <w:tr w:rsidR="00D44FBF" w:rsidRPr="00D44FBF" w14:paraId="43F031E3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EEAA74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L_GLDM_GrayLevelNonUniformi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DD54C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C7E1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6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DAB51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E22B6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5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7D440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86802D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8</w:t>
            </w:r>
          </w:p>
        </w:tc>
      </w:tr>
      <w:tr w:rsidR="00D44FBF" w:rsidRPr="00D44FBF" w14:paraId="40863EED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B6AEE6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L_GLRLM_GrayLevelNonUniformi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609ACD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F7E0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24D99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7C0DF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5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0F002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84D903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0</w:t>
            </w:r>
          </w:p>
        </w:tc>
      </w:tr>
      <w:tr w:rsidR="00D44FBF" w:rsidRPr="00D44FBF" w14:paraId="27CCEF45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28E715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L_GLSZM_LargeAreaEmphasi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5FA6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D513B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2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257C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7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CF4B49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6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87F401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3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A8A4F3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9</w:t>
            </w:r>
          </w:p>
        </w:tc>
      </w:tr>
      <w:tr w:rsidR="00D44FBF" w:rsidRPr="00D44FBF" w14:paraId="77DA4E85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04009B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L_GLSZM_ZoneVariance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9832A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DBB2F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22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6E85F3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7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15A6A6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6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7136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3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9F71B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9</w:t>
            </w:r>
          </w:p>
        </w:tc>
      </w:tr>
      <w:tr w:rsidR="00D44FBF" w:rsidRPr="00D44FBF" w14:paraId="4C64B872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034ABE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L_NGTDM_Busynes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57096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09EF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4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F4ECF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6F3664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0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64FFA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5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B705C3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98</w:t>
            </w:r>
          </w:p>
        </w:tc>
      </w:tr>
      <w:tr w:rsidR="00D44FBF" w:rsidRPr="00D44FBF" w14:paraId="69B4D381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04C681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H_GLDM_GrayLevelNonUniformi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01B9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ED90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87C5D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BDB81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4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B8B1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24CC0C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4</w:t>
            </w:r>
          </w:p>
        </w:tc>
      </w:tr>
      <w:tr w:rsidR="00D44FBF" w:rsidRPr="00D44FBF" w14:paraId="192249E0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22F253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LH_GLRLM_GrayLevelNonUniformi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B73AA9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523D70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2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BB59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1919C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4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7BD2E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56E1D3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4</w:t>
            </w:r>
          </w:p>
        </w:tc>
      </w:tr>
      <w:tr w:rsidR="00D44FBF" w:rsidRPr="00D44FBF" w14:paraId="5732E1AD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78D145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HL_GLDM_GrayLevelNonUniformi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11510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1EE3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8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6C80EF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B193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22CB90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E82DD4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2</w:t>
            </w:r>
          </w:p>
        </w:tc>
      </w:tr>
      <w:tr w:rsidR="00D44FBF" w:rsidRPr="00D44FBF" w14:paraId="4AF2B8FF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088483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HL_GLRLM_GrayLevelNonUniformi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06730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36EDC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0C045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CE271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F7FEEB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FB2621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2</w:t>
            </w:r>
          </w:p>
        </w:tc>
      </w:tr>
      <w:tr w:rsidR="00D44FBF" w:rsidRPr="00D44FBF" w14:paraId="4B273B50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AFF5F6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HH_GLDM_GrayLevelNonUniformi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BCAB6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1C9AFB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6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727A7B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0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19EB7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2D11C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DCF81D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3</w:t>
            </w:r>
          </w:p>
        </w:tc>
      </w:tr>
      <w:tr w:rsidR="00D44FBF" w:rsidRPr="00D44FBF" w14:paraId="32F11D83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1B508B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HHH_GLRLM_GrayLevelNonUniformity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DAE3A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5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1B6B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B8DE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3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4FC7AF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1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AC6C92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1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CE21BD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05</w:t>
            </w:r>
          </w:p>
        </w:tc>
      </w:tr>
      <w:tr w:rsidR="00D44FBF" w:rsidRPr="00D44FBF" w14:paraId="262A3E46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05F9DD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LL_GLCM_Correlation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4F73DE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2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CEAA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7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31529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7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F8F7A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45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9FFD0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3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BB0136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170</w:t>
            </w:r>
          </w:p>
        </w:tc>
      </w:tr>
      <w:tr w:rsidR="00D44FBF" w:rsidRPr="00D44FBF" w14:paraId="38F35AAF" w14:textId="77777777" w:rsidTr="000B0D76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A3CC1C" w14:textId="77777777" w:rsidR="000B0D76" w:rsidRPr="00D44FBF" w:rsidRDefault="000B0D76" w:rsidP="00D4049C">
            <w:pPr>
              <w:spacing w:line="320" w:lineRule="atLeast"/>
              <w:ind w:left="60" w:right="60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wavelet_LLL_NGTDM_Busynes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DA2F5A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4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57801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4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D9B784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.07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620F88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5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FAAEB1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05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E0CB7C9" w14:textId="77777777" w:rsidR="000B0D76" w:rsidRPr="00D44FBF" w:rsidRDefault="000B0D76" w:rsidP="00D4049C">
            <w:pPr>
              <w:spacing w:line="320" w:lineRule="atLeast"/>
              <w:ind w:left="60" w:right="60"/>
              <w:jc w:val="right"/>
              <w:rPr>
                <w:sz w:val="15"/>
                <w:szCs w:val="15"/>
              </w:rPr>
            </w:pPr>
            <w:r w:rsidRPr="00D44FBF">
              <w:rPr>
                <w:sz w:val="15"/>
                <w:szCs w:val="15"/>
              </w:rPr>
              <w:t>-.130</w:t>
            </w:r>
          </w:p>
        </w:tc>
      </w:tr>
    </w:tbl>
    <w:p w14:paraId="6E797B4A" w14:textId="3D338BDA" w:rsidR="005D6CD5" w:rsidRPr="00D44FBF" w:rsidRDefault="005D6CD5" w:rsidP="004B08E0">
      <w:pPr>
        <w:rPr>
          <w:rFonts w:ascii="Times New Roman" w:hAnsi="Times New Roman" w:cs="Times New Roman"/>
          <w:sz w:val="15"/>
          <w:szCs w:val="15"/>
        </w:rPr>
      </w:pPr>
    </w:p>
    <w:p w14:paraId="7D890F45" w14:textId="0E1BCB8C" w:rsidR="002E0915" w:rsidRPr="00D44FBF" w:rsidRDefault="002E0915" w:rsidP="004B08E0">
      <w:pPr>
        <w:rPr>
          <w:rFonts w:ascii="Times New Roman" w:hAnsi="Times New Roman" w:cs="Times New Roman"/>
          <w:sz w:val="15"/>
          <w:szCs w:val="15"/>
        </w:rPr>
      </w:pPr>
    </w:p>
    <w:bookmarkEnd w:id="0"/>
    <w:p w14:paraId="6DE4F215" w14:textId="77777777" w:rsidR="002E0915" w:rsidRPr="00D44FBF" w:rsidRDefault="002E0915" w:rsidP="004B08E0">
      <w:pPr>
        <w:rPr>
          <w:rFonts w:ascii="Times New Roman" w:hAnsi="Times New Roman" w:cs="Times New Roman"/>
          <w:sz w:val="15"/>
          <w:szCs w:val="15"/>
        </w:rPr>
      </w:pPr>
    </w:p>
    <w:sectPr w:rsidR="002E0915" w:rsidRPr="00D44FBF" w:rsidSect="00337C7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6ABB0" w14:textId="77777777" w:rsidR="00923E9D" w:rsidRDefault="00923E9D" w:rsidP="001D5A3B">
      <w:r>
        <w:separator/>
      </w:r>
    </w:p>
  </w:endnote>
  <w:endnote w:type="continuationSeparator" w:id="0">
    <w:p w14:paraId="554993E5" w14:textId="77777777" w:rsidR="00923E9D" w:rsidRDefault="00923E9D" w:rsidP="001D5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721014" w14:textId="77777777" w:rsidR="00923E9D" w:rsidRDefault="00923E9D" w:rsidP="001D5A3B">
      <w:r>
        <w:separator/>
      </w:r>
    </w:p>
  </w:footnote>
  <w:footnote w:type="continuationSeparator" w:id="0">
    <w:p w14:paraId="61DFD189" w14:textId="77777777" w:rsidR="00923E9D" w:rsidRDefault="00923E9D" w:rsidP="001D5A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A3B"/>
    <w:rsid w:val="000211AF"/>
    <w:rsid w:val="000B0D76"/>
    <w:rsid w:val="000F2884"/>
    <w:rsid w:val="00146B78"/>
    <w:rsid w:val="001D5A3B"/>
    <w:rsid w:val="0025489A"/>
    <w:rsid w:val="002E0915"/>
    <w:rsid w:val="00337C7F"/>
    <w:rsid w:val="003B54B6"/>
    <w:rsid w:val="0043514D"/>
    <w:rsid w:val="004979B3"/>
    <w:rsid w:val="004B08E0"/>
    <w:rsid w:val="0051502E"/>
    <w:rsid w:val="005D6CD5"/>
    <w:rsid w:val="00643A76"/>
    <w:rsid w:val="00645C7D"/>
    <w:rsid w:val="006664CF"/>
    <w:rsid w:val="00684883"/>
    <w:rsid w:val="007365B5"/>
    <w:rsid w:val="00813D22"/>
    <w:rsid w:val="00870865"/>
    <w:rsid w:val="00893B08"/>
    <w:rsid w:val="008B2E08"/>
    <w:rsid w:val="00907C93"/>
    <w:rsid w:val="00923E9D"/>
    <w:rsid w:val="00931B64"/>
    <w:rsid w:val="0098239A"/>
    <w:rsid w:val="009C4896"/>
    <w:rsid w:val="00A44663"/>
    <w:rsid w:val="00A54155"/>
    <w:rsid w:val="00A801EE"/>
    <w:rsid w:val="00A81AD2"/>
    <w:rsid w:val="00AD5DC4"/>
    <w:rsid w:val="00BB55D1"/>
    <w:rsid w:val="00C1787D"/>
    <w:rsid w:val="00C827C7"/>
    <w:rsid w:val="00CC1923"/>
    <w:rsid w:val="00CD3D91"/>
    <w:rsid w:val="00D44FBF"/>
    <w:rsid w:val="00D65837"/>
    <w:rsid w:val="00DA150A"/>
    <w:rsid w:val="00DA7CD4"/>
    <w:rsid w:val="00E065E6"/>
    <w:rsid w:val="00F935EB"/>
    <w:rsid w:val="00FD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7EEAE"/>
  <w15:chartTrackingRefBased/>
  <w15:docId w15:val="{339FBAE8-4C2A-3247-9BFF-27801B087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A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5A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5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5A3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81A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nshuhua0922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90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zihan</dc:creator>
  <cp:keywords/>
  <dc:description/>
  <cp:lastModifiedBy>Divya Abirami S.</cp:lastModifiedBy>
  <cp:revision>5</cp:revision>
  <dcterms:created xsi:type="dcterms:W3CDTF">2022-11-09T06:25:00Z</dcterms:created>
  <dcterms:modified xsi:type="dcterms:W3CDTF">2023-03-08T02:52:00Z</dcterms:modified>
</cp:coreProperties>
</file>